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6C31" w:rsidRPr="003D045A" w:rsidRDefault="00D06C31" w:rsidP="00D06C31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Parameters, figure locations, degrees of freedom, and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values for Student’s T tests.</w:t>
      </w:r>
    </w:p>
    <w:tbl>
      <w:tblPr>
        <w:tblW w:w="3890" w:type="dxa"/>
        <w:tblInd w:w="113" w:type="dxa"/>
        <w:tblLook w:val="04A0" w:firstRow="1" w:lastRow="0" w:firstColumn="1" w:lastColumn="0" w:noHBand="0" w:noVBand="1"/>
      </w:tblPr>
      <w:tblGrid>
        <w:gridCol w:w="1345"/>
        <w:gridCol w:w="1228"/>
        <w:gridCol w:w="421"/>
        <w:gridCol w:w="896"/>
      </w:tblGrid>
      <w:tr w:rsidR="00D06C31" w:rsidRPr="003D045A" w:rsidTr="00CB26C2">
        <w:trPr>
          <w:trHeight w:val="225"/>
        </w:trPr>
        <w:tc>
          <w:tcPr>
            <w:tcW w:w="3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ent T Tests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gure location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D06C31" w:rsidRPr="003D045A" w:rsidTr="00CB26C2">
        <w:trPr>
          <w:trHeight w:val="45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K1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 Figure 5A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9</w:t>
            </w:r>
          </w:p>
        </w:tc>
      </w:tr>
      <w:tr w:rsidR="00D06C31" w:rsidRPr="003D045A" w:rsidTr="00CB26C2">
        <w:trPr>
          <w:trHeight w:val="45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Deat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lementary</w:t>
            </w: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0015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3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29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3-II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65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0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TN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95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0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3-II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93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1BP1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457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2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08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TN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24</w:t>
            </w:r>
          </w:p>
        </w:tc>
      </w:tr>
      <w:tr w:rsidR="00D06C31" w:rsidRPr="003D045A" w:rsidTr="00CB26C2">
        <w:trPr>
          <w:trHeight w:val="22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52 leve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C31" w:rsidRPr="003D045A" w:rsidRDefault="00D06C31" w:rsidP="00CB26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848</w:t>
            </w:r>
          </w:p>
        </w:tc>
      </w:tr>
    </w:tbl>
    <w:p w:rsidR="005963FF" w:rsidRPr="00D06C31" w:rsidRDefault="005963FF" w:rsidP="00D06C31">
      <w:bookmarkStart w:id="0" w:name="_GoBack"/>
      <w:bookmarkEnd w:id="0"/>
    </w:p>
    <w:sectPr w:rsidR="005963FF" w:rsidRPr="00D06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08155E"/>
    <w:rsid w:val="001B763D"/>
    <w:rsid w:val="005963FF"/>
    <w:rsid w:val="006C4A68"/>
    <w:rsid w:val="00717FD4"/>
    <w:rsid w:val="008348B7"/>
    <w:rsid w:val="00962C7C"/>
    <w:rsid w:val="009636ED"/>
    <w:rsid w:val="00D06C31"/>
    <w:rsid w:val="00D85FB3"/>
    <w:rsid w:val="00DC48D7"/>
    <w:rsid w:val="00E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51:00Z</dcterms:created>
  <dcterms:modified xsi:type="dcterms:W3CDTF">2020-04-06T18:51:00Z</dcterms:modified>
</cp:coreProperties>
</file>